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644" w:rsidRDefault="00B85644" w:rsidP="00C01494">
      <w:pPr>
        <w:pStyle w:val="Geenafstand"/>
        <w:spacing w:line="480" w:lineRule="auto"/>
        <w:rPr>
          <w:b/>
          <w:szCs w:val="20"/>
        </w:rPr>
      </w:pPr>
      <w:r w:rsidRPr="00B85644">
        <w:rPr>
          <w:b/>
          <w:szCs w:val="20"/>
        </w:rPr>
        <w:t>Supplementary material</w:t>
      </w:r>
    </w:p>
    <w:p w:rsidR="00C01494" w:rsidRPr="00C01494" w:rsidRDefault="00C01494" w:rsidP="00C01494">
      <w:pPr>
        <w:pStyle w:val="Geenafstand"/>
        <w:spacing w:line="480" w:lineRule="auto"/>
        <w:rPr>
          <w:szCs w:val="20"/>
        </w:rPr>
      </w:pPr>
      <w:r w:rsidRPr="00C01494">
        <w:rPr>
          <w:i/>
          <w:szCs w:val="20"/>
        </w:rPr>
        <w:t>Title</w:t>
      </w:r>
      <w:r w:rsidRPr="00C01494">
        <w:rPr>
          <w:szCs w:val="20"/>
        </w:rPr>
        <w:t xml:space="preserve">: </w:t>
      </w:r>
      <w:r w:rsidR="00AB139B" w:rsidRPr="00AB139B">
        <w:rPr>
          <w:szCs w:val="20"/>
        </w:rPr>
        <w:t>A context analysis with stakeholders’ views for future implementation of interventions to prevent health problems among</w:t>
      </w:r>
      <w:bookmarkStart w:id="0" w:name="_GoBack"/>
      <w:bookmarkEnd w:id="0"/>
      <w:r w:rsidR="00AB139B" w:rsidRPr="00AB139B">
        <w:rPr>
          <w:szCs w:val="20"/>
        </w:rPr>
        <w:t xml:space="preserve"> employees with a lower socioeconomic position</w:t>
      </w:r>
    </w:p>
    <w:p w:rsidR="00C01494" w:rsidRPr="00C01494" w:rsidRDefault="00C01494" w:rsidP="00C01494">
      <w:pPr>
        <w:pStyle w:val="Geenafstand"/>
        <w:spacing w:line="480" w:lineRule="auto"/>
        <w:rPr>
          <w:szCs w:val="20"/>
        </w:rPr>
      </w:pPr>
      <w:r w:rsidRPr="00C01494">
        <w:rPr>
          <w:i/>
          <w:szCs w:val="20"/>
        </w:rPr>
        <w:t>Journal:</w:t>
      </w:r>
      <w:r w:rsidRPr="00C01494">
        <w:rPr>
          <w:szCs w:val="20"/>
        </w:rPr>
        <w:t xml:space="preserve"> Journal of Occupational </w:t>
      </w:r>
      <w:r>
        <w:rPr>
          <w:szCs w:val="20"/>
        </w:rPr>
        <w:t>Rehabilitation</w:t>
      </w:r>
    </w:p>
    <w:p w:rsidR="00C01494" w:rsidRPr="00C01494" w:rsidRDefault="00C01494" w:rsidP="00C01494">
      <w:pPr>
        <w:pStyle w:val="Geenafstand"/>
        <w:spacing w:line="480" w:lineRule="auto"/>
        <w:rPr>
          <w:szCs w:val="20"/>
        </w:rPr>
      </w:pPr>
      <w:r w:rsidRPr="00C01494">
        <w:rPr>
          <w:i/>
          <w:szCs w:val="20"/>
        </w:rPr>
        <w:t>Authors</w:t>
      </w:r>
      <w:r w:rsidRPr="00C01494">
        <w:rPr>
          <w:szCs w:val="20"/>
        </w:rPr>
        <w:t>: R. Schaap, F.G. Schaafsma, M.A. Huysmans, A.R. Bosma, C.R.L. Boot, J.R. Anema</w:t>
      </w:r>
    </w:p>
    <w:p w:rsidR="00C01494" w:rsidRPr="00C01494" w:rsidRDefault="00C01494" w:rsidP="00C01494">
      <w:pPr>
        <w:pStyle w:val="Geenafstand"/>
        <w:spacing w:line="480" w:lineRule="auto"/>
        <w:rPr>
          <w:szCs w:val="20"/>
        </w:rPr>
      </w:pPr>
      <w:r w:rsidRPr="00C01494">
        <w:rPr>
          <w:i/>
          <w:szCs w:val="20"/>
        </w:rPr>
        <w:t xml:space="preserve"> Affiliation:</w:t>
      </w:r>
      <w:r w:rsidRPr="00C01494">
        <w:rPr>
          <w:szCs w:val="20"/>
        </w:rPr>
        <w:t xml:space="preserve"> Amsterdam UMC, Vrije Universiteit Amsterdam, Department of Public and Occupational Health, Amsterdam Public Health research institute, Amsterdam, Van der Boechorststraat 7, 1081 BT Amsterdam, The Netherlands.</w:t>
      </w:r>
    </w:p>
    <w:p w:rsidR="00C01494" w:rsidRPr="00C01494" w:rsidRDefault="00C01494" w:rsidP="00C01494">
      <w:pPr>
        <w:pStyle w:val="Geenafstand"/>
        <w:spacing w:line="480" w:lineRule="auto"/>
        <w:rPr>
          <w:szCs w:val="20"/>
        </w:rPr>
      </w:pPr>
      <w:r w:rsidRPr="00C01494">
        <w:rPr>
          <w:i/>
          <w:szCs w:val="20"/>
        </w:rPr>
        <w:t>Corresponding author:</w:t>
      </w:r>
      <w:r w:rsidRPr="00C01494">
        <w:rPr>
          <w:szCs w:val="20"/>
        </w:rPr>
        <w:t xml:space="preserve"> Rosanne Schaap, r.schaap@amsterdamumc.nl</w:t>
      </w:r>
    </w:p>
    <w:p w:rsidR="00C01494" w:rsidRDefault="00C01494" w:rsidP="00FB6D20">
      <w:pPr>
        <w:pStyle w:val="Geenafstand"/>
        <w:spacing w:line="480" w:lineRule="auto"/>
        <w:rPr>
          <w:b/>
          <w:szCs w:val="20"/>
        </w:rPr>
      </w:pPr>
    </w:p>
    <w:p w:rsidR="00FB6D20" w:rsidRPr="00337DA7" w:rsidRDefault="00FB6D20" w:rsidP="00FB6D20">
      <w:pPr>
        <w:pStyle w:val="Geenafstand"/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1. </w:t>
      </w:r>
      <w:r w:rsidRPr="00337DA7">
        <w:rPr>
          <w:b/>
          <w:sz w:val="20"/>
          <w:szCs w:val="20"/>
        </w:rPr>
        <w:t xml:space="preserve">Overview of themes, sub-themes and codes </w:t>
      </w:r>
    </w:p>
    <w:tbl>
      <w:tblPr>
        <w:tblStyle w:val="Tabelraster"/>
        <w:tblW w:w="10638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2191"/>
        <w:gridCol w:w="4535"/>
        <w:gridCol w:w="2381"/>
      </w:tblGrid>
      <w:tr w:rsidR="00FB6D20" w:rsidRPr="00337DA7" w:rsidTr="00A837D6">
        <w:trPr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ub-theme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 w:val="restart"/>
          </w:tcPr>
          <w:p w:rsidR="00FB6D20" w:rsidRPr="00337DA7" w:rsidRDefault="00FB6D20" w:rsidP="00AB139B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The importance of addressing problems on multiple life domains among employees with </w:t>
            </w:r>
            <w:r w:rsidR="00AB139B">
              <w:rPr>
                <w:sz w:val="20"/>
                <w:szCs w:val="20"/>
              </w:rPr>
              <w:t>a lower</w:t>
            </w:r>
            <w:r w:rsidRPr="00337DA7">
              <w:rPr>
                <w:sz w:val="20"/>
                <w:szCs w:val="20"/>
              </w:rPr>
              <w:t xml:space="preserve"> SEP</w:t>
            </w: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Number of problems higher among employees with a low</w:t>
            </w:r>
            <w:r w:rsidR="00AB139B">
              <w:rPr>
                <w:sz w:val="20"/>
                <w:szCs w:val="20"/>
              </w:rPr>
              <w:t>er</w:t>
            </w:r>
            <w:r w:rsidRPr="00337DA7">
              <w:rPr>
                <w:sz w:val="20"/>
                <w:szCs w:val="20"/>
              </w:rPr>
              <w:t xml:space="preserve"> SEP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often an accumulation of problems 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Recognized as a problem among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: organization 1x, occupational health service 3x, socio-political macro level 5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often problems outside the workplace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More often unhealthy lifestyles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often financial problems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oblems on multiple life domains more often among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817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Reasons to focus more on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Addressing problems on multiple life domains of importance for all employees, but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require more attention/support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2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oblems on multiple life domains also among employees with a high SEP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2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have less problem solving skills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mportant problem to address among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: organization 1x, occupational health service 2x, socio-political macro level 4x </w:t>
            </w:r>
          </w:p>
        </w:tc>
      </w:tr>
      <w:tr w:rsidR="00FB6D20" w:rsidRPr="00337DA7" w:rsidTr="00A837D6">
        <w:trPr>
          <w:trHeight w:val="244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oblems on multiple life domains difficult to solve (in time) among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26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Characteristics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associated with problems on multiple life domains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ifficulties with finding help/finding solutions 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ifficult problem to address among 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: organization 3x, occupational health service 2x, socio-political macro level 7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Lack of support/help from environment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ifficult to identify problems/less ability to reflect on problems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1179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ifficult to motivate for interventions/do no ask for help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4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o not want to talk about problems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4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es eventually decide for themselves if they want to use the help or support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</w:rPr>
              <w:t>Sub-theme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</w:rPr>
              <w:t>Codes en sub-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trHeight w:val="1056"/>
          <w:jc w:val="center"/>
        </w:trPr>
        <w:tc>
          <w:tcPr>
            <w:tcW w:w="153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Unclarity of responsibilities for solving problems on multiple life domains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s depend their services on the demands of employers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health service not feeling responsibl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 commercial organization that sells services to employers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ervices for occupational health eventually determined by the employer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 advisor for employer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No responsibility to solve problems on multiple life domains: occupational health service 3x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Employers’ responsibility influences the manner in which problems outside the workplace are addressed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Employer not feeling responsibl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9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Employers place the cause for problems outside the workplac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9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ME employers are not feeling responsibl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9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ME employers no expertise on occupational health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9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ME employer occupational healthcare arranged with occupational health service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s not responsible: occupational health service 2x, socio-political macro level 3x </w:t>
            </w:r>
          </w:p>
        </w:tc>
      </w:tr>
      <w:tr w:rsidR="00FB6D20" w:rsidRPr="00337DA7" w:rsidTr="00A837D6">
        <w:trPr>
          <w:trHeight w:val="558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 feeling responsible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5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oblems outside the workplace are solved by external services/intervention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5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>Employer facilitate solutions for problems outside the workplace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 xml:space="preserve">Employer responsible: organization 3x, occupational health </w:t>
            </w:r>
            <w:r w:rsidRPr="00337DA7">
              <w:rPr>
                <w:sz w:val="20"/>
                <w:szCs w:val="20"/>
              </w:rPr>
              <w:lastRenderedPageBreak/>
              <w:t>service 2x, socio-political macro level 3x</w:t>
            </w:r>
          </w:p>
        </w:tc>
      </w:tr>
      <w:tr w:rsidR="00FB6D20" w:rsidRPr="00337DA7" w:rsidTr="00A837D6">
        <w:trPr>
          <w:trHeight w:val="102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Factors that influence the responsibility of employers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epending on employers seeing their employees as valuable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 1x, socio-political macro level 2x </w:t>
            </w:r>
          </w:p>
        </w:tc>
      </w:tr>
      <w:tr w:rsidR="00FB6D20" w:rsidRPr="00337DA7" w:rsidTr="00A837D6">
        <w:trPr>
          <w:trHeight w:val="275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Depending on the financial resources that are available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health service 2x, socio-political macro level 1x</w:t>
            </w:r>
          </w:p>
        </w:tc>
      </w:tr>
      <w:tr w:rsidR="00FB6D20" w:rsidRPr="00337DA7" w:rsidTr="00A837D6">
        <w:trPr>
          <w:trHeight w:val="657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No shared responsibility between employers and employee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e is eventually responsible to solve problems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Employer/professionals offer tools, do not solve problem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hared responsibility: organization 1x, socio-political macro level 2x</w:t>
            </w:r>
          </w:p>
        </w:tc>
      </w:tr>
      <w:tr w:rsidR="00FB6D20" w:rsidRPr="00337DA7" w:rsidTr="00A837D6">
        <w:trPr>
          <w:trHeight w:val="657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nfluence of employees on occupational health policies dependent on Works Council/type of organization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es with a </w:t>
            </w:r>
            <w:r w:rsidR="00AB139B">
              <w:rPr>
                <w:sz w:val="20"/>
                <w:szCs w:val="20"/>
              </w:rPr>
              <w:t>lower</w:t>
            </w:r>
            <w:r w:rsidRPr="00337DA7">
              <w:rPr>
                <w:sz w:val="20"/>
                <w:szCs w:val="20"/>
              </w:rPr>
              <w:t xml:space="preserve"> SEP smaller amount of influence on occupational health polici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No influence of employees: socio-political macro level 2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No responsibility experienced in occupational and curative healthcare 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General practitioner and occupational health physician both not responsible to solve all problems on multiple life domains 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No responsibility in occupational and curative healthcare: socio-political macro level 4x </w:t>
            </w:r>
          </w:p>
        </w:tc>
      </w:tr>
      <w:tr w:rsidR="00FB6D20" w:rsidRPr="00337DA7" w:rsidTr="00A837D6">
        <w:trPr>
          <w:trHeight w:val="257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medicine must focus on problems at the workplace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General medicine must focus on health complaints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General practitioner have limited expertise with problems at the workplace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General practitioners have not enough time for problems at the workplace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 xml:space="preserve">General practice nurses have more time and can collaborate with occupational health professionals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No responsibility for trade organization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Trade organizations have an advisory role/share knowledge, do not determine which services are provided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All trade organizations; KOM, Volandis, OVAL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</w:rPr>
              <w:t xml:space="preserve">Sub-themes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Codes en sub-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 w:val="restart"/>
          </w:tcPr>
          <w:p w:rsidR="00FB6D20" w:rsidRPr="00337DA7" w:rsidRDefault="00A8515D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A8515D">
              <w:rPr>
                <w:sz w:val="20"/>
                <w:szCs w:val="20"/>
              </w:rPr>
              <w:t xml:space="preserve">ecessity of better collaboration between occupational and curative health care 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Two pathways for identifying problems on multiple life domain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oblems on multiple life domains can be discussed at the workplac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epending on organizational culture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rganization 3x, occupational health service 4x, socio-political macro level 4x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oblems on multiple life domains can/should be discussed in curative health care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health service 2x, socio-political macro level 2x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Collaboration between occupational and curative health care is important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Collaboration between occupational and curative healthcare is important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6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General practitioner/general practice nurse first person to contact in case of health complaints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6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Not everyone has access to occupational healthcare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Collaboration is important: occupational health service 2x, socio-political macro level 6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Collaboration is not facilitated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Collaboration professionals occupational and curative healthcare is difficult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7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medicine separate from curative health care is a barrier for collaboration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7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ivacy regulation is a barrier for exchanging information between professionals/organization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Collaboration is experienced as difficult: occupational health service 2x, socio-political macro level 5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Improve collaboration between occupational and curative healthcare by integral care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rganize healthcare around an individual employee (network care)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mprove collaboration by integral care: occupational health service 2x, socio-political macro level 5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physician in curative healthcare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Take into account work factors in curative healthcare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Sub-theme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Codes en sub-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Insufficient investments in prevention by employers</w:t>
            </w: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attention needed for prevention 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evention is an important priority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3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uch attention for prevention 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evention is important: Organization 3x, occupational health service 4x, socio-political macro level 5x </w:t>
            </w:r>
          </w:p>
        </w:tc>
      </w:tr>
      <w:tr w:rsidR="00FB6D20" w:rsidRPr="00337DA7" w:rsidTr="00A837D6">
        <w:trPr>
          <w:trHeight w:val="864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attention needed for prevention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3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More attention needed for prevention in education of health professional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3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Trade organizations can give attention to prevention among employer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ore attention needed: socio-political macro level 4x </w:t>
            </w:r>
          </w:p>
        </w:tc>
      </w:tr>
      <w:tr w:rsidR="00FB6D20" w:rsidRPr="00337DA7" w:rsidTr="00A837D6">
        <w:trPr>
          <w:trHeight w:val="1662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Insufficient attention for prevention in contracts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evention at the workplace dependent of the contract between employer and occupational health servic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5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eventive services often not included in the basic contract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5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Contracts focus on the guidance of employees on sick leav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5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Attention employer shifted to sick leave due to the gatekeeper act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4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health professionals not always involved in forming of contract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4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 xml:space="preserve">Occupational health professionals more involved in the formation of contracts, more likely to be used for preventive service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 xml:space="preserve">Prevention insufficient in contracts: organization 1x, occupational health service 3x, socio-political macro level 4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nsufficient investments in prevention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s are less/not willing to spend money on prevention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 1x, socio-political macro level 4x 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s are more willing to spend money on prevention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  <w:r w:rsidRPr="00337DA7">
              <w:rPr>
                <w:sz w:val="20"/>
                <w:szCs w:val="20"/>
                <w:lang w:val="nl-NL"/>
              </w:rPr>
              <w:t xml:space="preserve">Occupational health service 2x </w:t>
            </w:r>
          </w:p>
        </w:tc>
      </w:tr>
      <w:tr w:rsidR="00FB6D20" w:rsidRPr="00337DA7" w:rsidTr="00A837D6">
        <w:trPr>
          <w:trHeight w:val="605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Reasons for insufficient investments in prevention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evention dependent on the financial resources that are available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6"/>
              </w:numPr>
              <w:spacing w:line="480" w:lineRule="auto"/>
              <w:rPr>
                <w:color w:val="FF0000"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Smaller organizations and/or organizations in crisis have less (financial) resource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Availability of money: organization 2x, occupational health service 3x, socio-political macro level 5x </w:t>
            </w:r>
          </w:p>
        </w:tc>
      </w:tr>
      <w:tr w:rsidR="00FB6D20" w:rsidRPr="00337DA7" w:rsidTr="00A837D6">
        <w:trPr>
          <w:trHeight w:val="198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evention dependent on employers seeing their employees as valuable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ocio-political macro level 4x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Prevention dependent on the visibility of results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8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Results of prevention are unclear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8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Results of prevention not quantifiable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7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s focus on short term result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Visibility of results: organization 1x, occupational health service 2x, socio-political macro level 6x</w:t>
            </w:r>
          </w:p>
        </w:tc>
      </w:tr>
      <w:tr w:rsidR="00FB6D20" w:rsidRPr="00337DA7" w:rsidTr="00A837D6">
        <w:trPr>
          <w:trHeight w:val="404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 is not/less aware of the benefits of prevention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Not aware of benefits: organization 1x, occupational health service 1x, socio-political macro level 3x</w:t>
            </w:r>
          </w:p>
        </w:tc>
      </w:tr>
      <w:tr w:rsidR="00FB6D20" w:rsidRPr="00337DA7" w:rsidTr="00A837D6">
        <w:trPr>
          <w:trHeight w:val="513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r is aware of the benefits of prevention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0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We only act if there is a problem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Aware of benefits: organization 2x, occupational health </w:t>
            </w:r>
            <w:r w:rsidRPr="00337DA7">
              <w:rPr>
                <w:sz w:val="20"/>
                <w:szCs w:val="20"/>
              </w:rPr>
              <w:lastRenderedPageBreak/>
              <w:t xml:space="preserve">service 1x, socio-political macro level 2x </w:t>
            </w:r>
          </w:p>
        </w:tc>
      </w:tr>
      <w:tr w:rsidR="00FB6D20" w:rsidRPr="00337DA7" w:rsidTr="00A837D6">
        <w:trPr>
          <w:trHeight w:val="513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evention dependent on support of key stakeholders in the organization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rganization 2x, Occupational health service, socio-political macro level 4x</w:t>
            </w:r>
          </w:p>
        </w:tc>
      </w:tr>
      <w:tr w:rsidR="00FB6D20" w:rsidRPr="00337DA7" w:rsidTr="00A837D6">
        <w:trPr>
          <w:trHeight w:val="23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ncrease investments in prevention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mprove prevention by working out business cases and with innovation in preventive service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ocio-political macro level 4x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 xml:space="preserve">Sub-themes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Codes en sub-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jc w:val="center"/>
        </w:trPr>
        <w:tc>
          <w:tcPr>
            <w:tcW w:w="153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Difficulties in early identification of employees at risk for health problems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Methods for identification focus on indicated prevention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Identification of employees at risk based on monitoring, sick leave, stop sign model, social medical team consultation (SMT), preventive medical examination (PMO)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1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Employees are identified when they are experiencing problem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Focus on indicated prevention: Organization 3x, occupational health service 4x, socio-political macro level 1x</w:t>
            </w:r>
          </w:p>
        </w:tc>
      </w:tr>
      <w:tr w:rsidR="00FB6D20" w:rsidRPr="00337DA7" w:rsidTr="00A837D6">
        <w:trPr>
          <w:trHeight w:val="1594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health physicians mainly used for guidance of employees on sick leave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erform regularly conversations with employees to preventively address problems on multiple life domain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8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ccupational physician limited available to solve problems on multiple life domains preventively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8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social workers/occupational nurses preventively more available to solve problems on multiple life domains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physicians mainly used for guidance of employees on sick leave: organization 1x, occupational health service 1x, socio-political macro level 3x </w:t>
            </w:r>
          </w:p>
        </w:tc>
      </w:tr>
      <w:tr w:rsidR="00FB6D20" w:rsidRPr="00337DA7" w:rsidTr="00A837D6">
        <w:trPr>
          <w:trHeight w:val="23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ndividual preventive conversations with occupational health professionals and follow-up interventions 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Individual preventive conversations/follow-up interventions with occupational health professionals are (more often) performed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Organization 2x, occupational health service 4x, socio-political macro level 2x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880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Individual preventive conversations/follow-up interventions are not often performed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9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Dependent on the extent to which an organization wants to invest 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Occupational health service 2x, socio-political macro level 3x </w:t>
            </w: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219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Sub-themes</w:t>
            </w: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</w:rPr>
              <w:t>Codes en sub-codes</w:t>
            </w:r>
          </w:p>
        </w:tc>
        <w:tc>
          <w:tcPr>
            <w:tcW w:w="2381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  <w:lang w:val="nl-NL"/>
              </w:rPr>
            </w:pPr>
            <w:r w:rsidRPr="00337DA7">
              <w:rPr>
                <w:b/>
                <w:sz w:val="20"/>
                <w:szCs w:val="20"/>
                <w:lang w:val="nl-NL"/>
              </w:rPr>
              <w:t>Stakeholder</w:t>
            </w: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 w:val="restart"/>
          </w:tcPr>
          <w:p w:rsidR="00FB6D20" w:rsidRPr="00337DA7" w:rsidRDefault="004B0FBA" w:rsidP="004B0FBA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4B0FBA">
              <w:rPr>
                <w:sz w:val="20"/>
                <w:szCs w:val="20"/>
              </w:rPr>
              <w:t xml:space="preserve">Risk of conflicting role for supervisors in addressing problems on multiple life domains </w:t>
            </w: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upervisors play an important role in identifying and discussing problems preventively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upervisors play an important role in the early identification of employees at risk for health problem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19"/>
              </w:numPr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upervisors play an important role in referring employees to an occupational health professionals on time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upervisors play an important role: organization 2x, occupational health service 3x, socio-political macro level 1x</w:t>
            </w: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upervisors have preventive conversations with employees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Much attention in organizations and occupational health services in training of supervisors in early identification of problems and performing preventive conversations with employees.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Self-management model: improve responsibility of supervisors on guidance of employees health and safety 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9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Reasons for not using supervisors in identifying and discussing problems preventively</w:t>
            </w: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elf-management model; employees disadvantaged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Risk that supervisors take on the role of the occupational health professional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Risk that supervisors take advantage of privacy-sensitive information of employees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 xml:space="preserve">Risk that to come in contact with occupational health professionals is more difficult or too late 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 xml:space="preserve">Occupational health professional important to advice employees independently of other interests </w:t>
            </w:r>
          </w:p>
        </w:tc>
        <w:tc>
          <w:tcPr>
            <w:tcW w:w="2381" w:type="dxa"/>
            <w:vMerge w:val="restart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lastRenderedPageBreak/>
              <w:t>Not using supervisors: organization 3x, occupational health service 3x, socio-political macro level 3x</w:t>
            </w:r>
          </w:p>
        </w:tc>
      </w:tr>
      <w:tr w:rsidR="00FB6D20" w:rsidRPr="00337DA7" w:rsidTr="00A837D6">
        <w:trPr>
          <w:trHeight w:val="196"/>
          <w:jc w:val="center"/>
        </w:trPr>
        <w:tc>
          <w:tcPr>
            <w:tcW w:w="153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535" w:type="dxa"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Self-management model difficult, as supervisors are not allowed to ask employees everything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Usually employees discuss everything with their supervisor</w:t>
            </w:r>
          </w:p>
          <w:p w:rsidR="00FB6D20" w:rsidRPr="00337DA7" w:rsidRDefault="00FB6D20" w:rsidP="00FB6D20">
            <w:pPr>
              <w:pStyle w:val="Geenafstand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</w:rPr>
            </w:pPr>
            <w:r w:rsidRPr="00337DA7">
              <w:rPr>
                <w:sz w:val="20"/>
                <w:szCs w:val="20"/>
              </w:rPr>
              <w:t>Privacy regulations to discuss problems on multiple life domains unclear</w:t>
            </w:r>
          </w:p>
        </w:tc>
        <w:tc>
          <w:tcPr>
            <w:tcW w:w="2381" w:type="dxa"/>
            <w:vMerge/>
          </w:tcPr>
          <w:p w:rsidR="00FB6D20" w:rsidRPr="00337DA7" w:rsidRDefault="00FB6D20" w:rsidP="00A837D6">
            <w:pPr>
              <w:pStyle w:val="Geenafstand"/>
              <w:spacing w:line="480" w:lineRule="auto"/>
              <w:rPr>
                <w:sz w:val="20"/>
                <w:szCs w:val="20"/>
              </w:rPr>
            </w:pPr>
          </w:p>
        </w:tc>
      </w:tr>
    </w:tbl>
    <w:p w:rsidR="0057365F" w:rsidRDefault="0057365F"/>
    <w:sectPr w:rsidR="00573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7B3949"/>
    <w:multiLevelType w:val="hybridMultilevel"/>
    <w:tmpl w:val="DD78E9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1E11E9"/>
    <w:multiLevelType w:val="hybridMultilevel"/>
    <w:tmpl w:val="872C1B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724C24"/>
    <w:multiLevelType w:val="hybridMultilevel"/>
    <w:tmpl w:val="3E5014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746574"/>
    <w:multiLevelType w:val="hybridMultilevel"/>
    <w:tmpl w:val="59FEF1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7F0BE0"/>
    <w:multiLevelType w:val="hybridMultilevel"/>
    <w:tmpl w:val="2AAE9E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C57E40"/>
    <w:multiLevelType w:val="hybridMultilevel"/>
    <w:tmpl w:val="A2587DFA"/>
    <w:lvl w:ilvl="0" w:tplc="7CA440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92577C"/>
    <w:multiLevelType w:val="hybridMultilevel"/>
    <w:tmpl w:val="622EDC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D9570D"/>
    <w:multiLevelType w:val="hybridMultilevel"/>
    <w:tmpl w:val="D6762FB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753BCD"/>
    <w:multiLevelType w:val="hybridMultilevel"/>
    <w:tmpl w:val="F696695A"/>
    <w:lvl w:ilvl="0" w:tplc="3E96730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0D6622"/>
    <w:multiLevelType w:val="hybridMultilevel"/>
    <w:tmpl w:val="12DA9D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2EB72D1"/>
    <w:multiLevelType w:val="hybridMultilevel"/>
    <w:tmpl w:val="1D9AFC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2C6DE3"/>
    <w:multiLevelType w:val="hybridMultilevel"/>
    <w:tmpl w:val="B07E48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89381B"/>
    <w:multiLevelType w:val="hybridMultilevel"/>
    <w:tmpl w:val="4ECC72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CA4D2D"/>
    <w:multiLevelType w:val="hybridMultilevel"/>
    <w:tmpl w:val="B50298E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3B30FD"/>
    <w:multiLevelType w:val="hybridMultilevel"/>
    <w:tmpl w:val="4B80FF2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2F3065F"/>
    <w:multiLevelType w:val="hybridMultilevel"/>
    <w:tmpl w:val="FFECAA6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6828FC"/>
    <w:multiLevelType w:val="hybridMultilevel"/>
    <w:tmpl w:val="658882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28552DD"/>
    <w:multiLevelType w:val="hybridMultilevel"/>
    <w:tmpl w:val="0C9065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62CC7A50"/>
    <w:multiLevelType w:val="hybridMultilevel"/>
    <w:tmpl w:val="5376695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EA0FA4"/>
    <w:multiLevelType w:val="hybridMultilevel"/>
    <w:tmpl w:val="90126A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2"/>
  </w:num>
  <w:num w:numId="4">
    <w:abstractNumId w:val="6"/>
  </w:num>
  <w:num w:numId="5">
    <w:abstractNumId w:val="8"/>
  </w:num>
  <w:num w:numId="6">
    <w:abstractNumId w:val="10"/>
  </w:num>
  <w:num w:numId="7">
    <w:abstractNumId w:val="14"/>
  </w:num>
  <w:num w:numId="8">
    <w:abstractNumId w:val="4"/>
  </w:num>
  <w:num w:numId="9">
    <w:abstractNumId w:val="11"/>
  </w:num>
  <w:num w:numId="10">
    <w:abstractNumId w:val="1"/>
  </w:num>
  <w:num w:numId="11">
    <w:abstractNumId w:val="18"/>
  </w:num>
  <w:num w:numId="12">
    <w:abstractNumId w:val="0"/>
  </w:num>
  <w:num w:numId="13">
    <w:abstractNumId w:val="2"/>
  </w:num>
  <w:num w:numId="14">
    <w:abstractNumId w:val="13"/>
  </w:num>
  <w:num w:numId="15">
    <w:abstractNumId w:val="19"/>
  </w:num>
  <w:num w:numId="16">
    <w:abstractNumId w:val="5"/>
  </w:num>
  <w:num w:numId="17">
    <w:abstractNumId w:val="3"/>
  </w:num>
  <w:num w:numId="18">
    <w:abstractNumId w:val="15"/>
  </w:num>
  <w:num w:numId="19">
    <w:abstractNumId w:val="17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D20"/>
    <w:rsid w:val="004B0FBA"/>
    <w:rsid w:val="0057365F"/>
    <w:rsid w:val="00A8515D"/>
    <w:rsid w:val="00AB139B"/>
    <w:rsid w:val="00B85644"/>
    <w:rsid w:val="00C01494"/>
    <w:rsid w:val="00FB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F430C"/>
  <w15:chartTrackingRefBased/>
  <w15:docId w15:val="{8F57E615-4C24-4E3D-89AB-B76490F1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6D2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FB6D20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FB6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99"/>
    <w:rsid w:val="00FB6D2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8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37</Words>
  <Characters>11206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2</cp:revision>
  <dcterms:created xsi:type="dcterms:W3CDTF">2021-10-05T14:39:00Z</dcterms:created>
  <dcterms:modified xsi:type="dcterms:W3CDTF">2021-10-05T14:39:00Z</dcterms:modified>
</cp:coreProperties>
</file>